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468" w:after="156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Table S3. </w:t>
      </w:r>
      <w:r>
        <w:rPr>
          <w:rFonts w:cs="Times New Roman" w:ascii="Times New Roman" w:hAnsi="Times New Roman"/>
          <w:b/>
          <w:bCs/>
          <w:szCs w:val="21"/>
        </w:rPr>
        <w:t>155 methylarginine sites in 68 proteins were extracted from PhosphoSitePlus.</w:t>
      </w:r>
    </w:p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8"/>
        <w:gridCol w:w="3091"/>
      </w:tblGrid>
      <w:tr>
        <w:trPr>
          <w:trHeight w:val="259" w:hRule="atLeast"/>
        </w:trPr>
        <w:tc>
          <w:tcPr>
            <w:tcW w:w="35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c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|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m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30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sidue position</w:t>
            </w:r>
          </w:p>
        </w:tc>
      </w:tr>
      <w:tr>
        <w:trPr>
          <w:trHeight w:val="415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OLE_LINK31"/>
            <w:bookmarkStart w:id="1" w:name="OLE_LINK3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055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BT_RAT</w:t>
            </w:r>
            <w:bookmarkEnd w:id="0"/>
            <w:bookmarkEnd w:id="1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bookmarkStart w:id="2" w:name="OLE_LINK33"/>
            <w:bookmarkStart w:id="3" w:name="OLE_LINK3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119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UNX1_HUMAN</w:t>
            </w:r>
            <w:bookmarkEnd w:id="2"/>
            <w:bookmarkEnd w:id="3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,210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279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BP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4,742,768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277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OXO1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,253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903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XB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15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DIA3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,363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bookmarkStart w:id="4" w:name="OLE_LINK3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570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1A1_MOUSE</w:t>
            </w:r>
            <w:bookmarkEnd w:id="4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,165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bookmarkStart w:id="5" w:name="OLE_LINK36"/>
            <w:bookmarkStart w:id="6" w:name="OLE_LINK3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559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COA2_HUMAN</w:t>
            </w:r>
            <w:bookmarkEnd w:id="5"/>
            <w:bookmarkEnd w:id="6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37"/>
            <w:r>
              <w:rPr>
                <w:rFonts w:cs="Times New Roman" w:ascii="Times New Roman" w:hAnsi="Times New Roman"/>
                <w:sz w:val="18"/>
                <w:szCs w:val="18"/>
              </w:rPr>
              <w:t>P59240| NPHP4_MOUSE</w:t>
            </w:r>
            <w:bookmarkEnd w:id="7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9,922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5444|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2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,36,38,40,42,44,46,48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40"/>
            <w:bookmarkStart w:id="9" w:name="OLE_LINK39"/>
            <w:r>
              <w:rPr>
                <w:rFonts w:cs="Times New Roman" w:ascii="Times New Roman" w:hAnsi="Times New Roman"/>
                <w:sz w:val="18"/>
                <w:szCs w:val="18"/>
              </w:rPr>
              <w:t>Q9ET30| TM9S3_MOUSE</w:t>
            </w:r>
            <w:bookmarkEnd w:id="8"/>
            <w:bookmarkEnd w:id="9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,205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bookmarkStart w:id="10" w:name="OLE_LINK4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UQE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C3_HUMAN</w:t>
            </w:r>
            <w:bookmarkEnd w:id="10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,155,236,272,323,644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bookmarkStart w:id="11" w:name="OLE_LINK43"/>
            <w:bookmarkStart w:id="12" w:name="OLE_LINK4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263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T6_MOUSE</w:t>
            </w:r>
            <w:bookmarkEnd w:id="11"/>
            <w:bookmarkEnd w:id="12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bookmarkStart w:id="13" w:name="OLE_LINK4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C7T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X1L_MOUSE</w:t>
            </w:r>
            <w:bookmarkEnd w:id="13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bookmarkStart w:id="14" w:name="OLE_LINK4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150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2B2_RAT</w:t>
            </w:r>
            <w:bookmarkEnd w:id="14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8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bookmarkStart w:id="15" w:name="OLE_LINK47"/>
            <w:bookmarkStart w:id="16" w:name="OLE_LINK46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127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CC2A_RAT</w:t>
            </w:r>
            <w:bookmarkEnd w:id="15"/>
            <w:bookmarkEnd w:id="16"/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445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P2CT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Y5B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DP1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3,916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KMD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L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6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453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1H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864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SK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DD2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T7B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359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CAM1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Y6Q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COA3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561S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DUAA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,326,332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Y3R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EUR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7034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GC1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855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RIP1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,649,947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3518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AD6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488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OX9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,152,177,178,179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222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T1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256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V2A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398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K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508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BE3A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4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288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P53B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2,1396,1398,1400,1401,1403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548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BP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,624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9808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DAB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03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GDIA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29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GOSR1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28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H4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093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MGAT1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,36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9754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PTN_RAT   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046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P53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,209,213,333,335,337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33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RS3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,65,67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46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SMC1A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,160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155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TERF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17,18,21,25,27,28,30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80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 TM9S2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,90</w:t>
            </w:r>
          </w:p>
        </w:tc>
      </w:tr>
      <w:tr>
        <w:trPr/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502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1B1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127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EBPB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4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X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063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P2DQ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,477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903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GF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,84,86,96,98,108,110,112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947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S2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6,1041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297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CMA1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5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335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O1E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5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933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UCL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6,660,666,670,673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0900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COA3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9,844,1178,1184,1195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091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DUBB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7530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DUS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JJW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FP2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,32,37,40,166,171,173,181,186,188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5XI7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DIR1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,152,180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502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ART3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6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3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D1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,100,102,104,106,108,110,112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N3U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G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6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222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T3_MOUSE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947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52_HUMAN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37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BA1A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>
          <w:trHeight w:val="311" w:hRule="atLeast"/>
        </w:trPr>
        <w:tc>
          <w:tcPr>
            <w:tcW w:w="353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100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IME_RAT</w:t>
            </w:r>
          </w:p>
        </w:tc>
        <w:tc>
          <w:tcPr>
            <w:tcW w:w="309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6:00Z</dcterms:modified>
  <cp:revision>126</cp:revision>
  <dc:subject/>
  <dc:title/>
</cp:coreProperties>
</file>